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15C89" w14:textId="5E115139" w:rsidR="00D245FB" w:rsidRDefault="00D245FB" w:rsidP="008F4C3A"/>
    <w:p w14:paraId="008C3959" w14:textId="1FE176B3" w:rsidR="001827A8" w:rsidRDefault="001827A8" w:rsidP="008F4C3A">
      <w:r>
        <w:rPr>
          <w:noProof/>
        </w:rPr>
        <mc:AlternateContent>
          <mc:Choice Requires="wpc">
            <w:drawing>
              <wp:inline distT="0" distB="0" distL="0" distR="0" wp14:anchorId="279363E8" wp14:editId="0D4EA1DD">
                <wp:extent cx="5627370" cy="4184295"/>
                <wp:effectExtent l="0" t="0" r="0" b="6985"/>
                <wp:docPr id="38" name="Zeichenbereich 3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>
                        <a:ln>
                          <a:noFill/>
                        </a:ln>
                      </wpc:whole>
                      <wps:wsp>
                        <wps:cNvPr id="28" name="Textfeld 28"/>
                        <wps:cNvSpPr txBox="1"/>
                        <wps:spPr>
                          <a:xfrm>
                            <a:off x="428604" y="121736"/>
                            <a:ext cx="3991610" cy="288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3E78E88" w14:textId="225E8C01" w:rsidR="001827A8" w:rsidRPr="00EA4DB8" w:rsidRDefault="00AD097D" w:rsidP="008F4C3A">
                              <w:r w:rsidRPr="00AD097D">
                                <w:t>7</w:t>
                              </w:r>
                              <w:r>
                                <w:t>,</w:t>
                              </w:r>
                              <w:r w:rsidRPr="00AD097D">
                                <w:t>571</w:t>
                              </w:r>
                              <w:r>
                                <w:t>,</w:t>
                              </w:r>
                              <w:r w:rsidRPr="00AD097D">
                                <w:t>460</w:t>
                              </w:r>
                              <w:r w:rsidR="00192317">
                                <w:t xml:space="preserve"> </w:t>
                              </w:r>
                              <w:r w:rsidR="001827A8" w:rsidRPr="00EA4DB8">
                                <w:t>persons aged 60 years or older in the first quarter of 2021</w:t>
                              </w:r>
                            </w:p>
                            <w:p w14:paraId="1553ECD2" w14:textId="77777777" w:rsidR="001827A8" w:rsidRPr="00EA4DB8" w:rsidRDefault="001827A8" w:rsidP="008F4C3A"/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feld 29"/>
                        <wps:cNvSpPr txBox="1"/>
                        <wps:spPr>
                          <a:xfrm>
                            <a:off x="2057034" y="2000052"/>
                            <a:ext cx="2923952" cy="60416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45B71F9" w14:textId="2D5B9040" w:rsidR="001827A8" w:rsidRPr="00896EC7" w:rsidRDefault="00801212" w:rsidP="008F4C3A">
                              <w:r>
                                <w:t>6</w:t>
                              </w:r>
                              <w:r w:rsidR="00AD097D">
                                <w:t>58</w:t>
                              </w:r>
                              <w:r>
                                <w:t>,</w:t>
                              </w:r>
                              <w:r w:rsidR="00AD097D">
                                <w:t>285</w:t>
                              </w:r>
                              <w:r w:rsidR="001827A8" w:rsidRPr="00EA4DB8">
                                <w:t xml:space="preserve"> persons excluded who </w:t>
                              </w:r>
                              <w:r>
                                <w:t>were not continuously insured</w:t>
                              </w:r>
                              <w:r w:rsidR="008F4C3A">
                                <w:t xml:space="preserve"> for reasons other than death</w:t>
                              </w:r>
                              <w:r>
                                <w:t xml:space="preserve"> or resided abroad during the study perio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Textfeld 30"/>
                        <wps:cNvSpPr txBox="1"/>
                        <wps:spPr>
                          <a:xfrm>
                            <a:off x="409551" y="1579222"/>
                            <a:ext cx="4476750" cy="288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CD4641F" w14:textId="696D75E0" w:rsidR="001827A8" w:rsidRPr="008F4C3A" w:rsidRDefault="00B56159" w:rsidP="008F4C3A">
                              <w:r w:rsidRPr="008F4C3A">
                                <w:t>7,</w:t>
                              </w:r>
                              <w:r w:rsidR="00AD097D">
                                <w:t>555</w:t>
                              </w:r>
                              <w:r w:rsidRPr="008F4C3A">
                                <w:t>,</w:t>
                              </w:r>
                              <w:r w:rsidR="00AD097D">
                                <w:t>903</w:t>
                              </w:r>
                              <w:r w:rsidRPr="008F4C3A">
                                <w:t xml:space="preserve"> </w:t>
                              </w:r>
                              <w:r w:rsidR="001827A8" w:rsidRPr="008F4C3A">
                                <w:t xml:space="preserve">persons </w:t>
                              </w:r>
                              <w:r w:rsidR="00192317" w:rsidRPr="008F4C3A">
                                <w:t>with valid</w:t>
                              </w:r>
                              <w:r w:rsidR="008F4C3A" w:rsidRPr="008F4C3A">
                                <w:t xml:space="preserve"> and nonmissing sociodemographic </w:t>
                              </w:r>
                              <w:r w:rsidR="008F4C3A">
                                <w:t>information</w:t>
                              </w:r>
                            </w:p>
                            <w:p w14:paraId="7B11F544" w14:textId="77777777" w:rsidR="001827A8" w:rsidRPr="008F4C3A" w:rsidRDefault="001827A8" w:rsidP="008F4C3A"/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Textfeld 31"/>
                        <wps:cNvSpPr txBox="1"/>
                        <wps:spPr>
                          <a:xfrm>
                            <a:off x="2056402" y="540826"/>
                            <a:ext cx="2923727" cy="94415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F82FC61" w14:textId="1CB3BB5E" w:rsidR="001827A8" w:rsidRPr="00EA4DB8" w:rsidRDefault="002657CE" w:rsidP="008F4C3A">
                              <w:r>
                                <w:t>1</w:t>
                              </w:r>
                              <w:r w:rsidR="00801212">
                                <w:t>5</w:t>
                              </w:r>
                              <w:r w:rsidR="001827A8" w:rsidRPr="00EA4DB8">
                                <w:t>,</w:t>
                              </w:r>
                              <w:r w:rsidR="00AD097D">
                                <w:t>557</w:t>
                              </w:r>
                              <w:r w:rsidR="001827A8" w:rsidRPr="00EA4DB8">
                                <w:t xml:space="preserve"> persons excluded</w:t>
                              </w:r>
                              <w:r>
                                <w:t xml:space="preserve"> who either</w:t>
                              </w:r>
                              <w:r>
                                <w:br/>
                              </w:r>
                              <w:r w:rsidRPr="00896EC7">
                                <w:t>-</w:t>
                              </w:r>
                              <w:r>
                                <w:t xml:space="preserve">  had</w:t>
                              </w:r>
                              <w:r w:rsidRPr="00EA4DB8">
                                <w:t xml:space="preserve"> conflicting information regarding date</w:t>
                              </w:r>
                              <w:r w:rsidR="008549E6">
                                <w:br/>
                                <w:t xml:space="preserve">  </w:t>
                              </w:r>
                              <w:r w:rsidRPr="00EA4DB8">
                                <w:t xml:space="preserve"> of</w:t>
                              </w:r>
                              <w:r>
                                <w:t xml:space="preserve"> </w:t>
                              </w:r>
                              <w:r w:rsidRPr="00EA4DB8">
                                <w:t>birth, sex</w:t>
                              </w:r>
                              <w:r w:rsidR="00421061">
                                <w:t>,</w:t>
                              </w:r>
                              <w:r w:rsidRPr="00EA4DB8">
                                <w:t xml:space="preserve"> or date of death</w:t>
                              </w:r>
                              <w:r>
                                <w:t xml:space="preserve"> (n=</w:t>
                              </w:r>
                              <w:r w:rsidR="00801212">
                                <w:t>58</w:t>
                              </w:r>
                              <w:r w:rsidR="00AD097D">
                                <w:t>66</w:t>
                              </w:r>
                              <w:r>
                                <w:t>)</w:t>
                              </w:r>
                              <w:r w:rsidR="00B56159">
                                <w:t xml:space="preserve"> or</w:t>
                              </w:r>
                              <w:r>
                                <w:br/>
                                <w:t>-</w:t>
                              </w:r>
                              <w:r w:rsidR="00FF5FBA">
                                <w:t xml:space="preserve">  </w:t>
                              </w:r>
                              <w:r>
                                <w:t xml:space="preserve">had a </w:t>
                              </w:r>
                              <w:r w:rsidR="00801212">
                                <w:t xml:space="preserve">German </w:t>
                              </w:r>
                              <w:r>
                                <w:t>zip code that</w:t>
                              </w:r>
                              <w:r w:rsidR="00801212">
                                <w:t xml:space="preserve"> could not be</w:t>
                              </w:r>
                              <w:r w:rsidR="00801212">
                                <w:br/>
                                <w:t xml:space="preserve">   mapped to regional variables</w:t>
                              </w:r>
                              <w:r>
                                <w:t xml:space="preserve"> (n=</w:t>
                              </w:r>
                              <w:r w:rsidR="00801212">
                                <w:t>9</w:t>
                              </w:r>
                              <w:r w:rsidR="00AD097D">
                                <w:t>698</w:t>
                              </w:r>
                              <w: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feld 32"/>
                        <wps:cNvSpPr txBox="1"/>
                        <wps:spPr>
                          <a:xfrm>
                            <a:off x="409552" y="3766456"/>
                            <a:ext cx="3464560" cy="288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6265726" w14:textId="791BAA0C" w:rsidR="001827A8" w:rsidRPr="005B20A3" w:rsidRDefault="00AD097D" w:rsidP="008F4C3A">
                              <w:r w:rsidRPr="00AD097D">
                                <w:rPr>
                                  <w:rStyle w:val="normaltextrun"/>
                                  <w:bdr w:val="none" w:sz="0" w:space="0" w:color="auto" w:frame="1"/>
                                  <w:lang w:val="en-US"/>
                                </w:rPr>
                                <w:t>5,335,365</w:t>
                              </w:r>
                              <w:r>
                                <w:rPr>
                                  <w:rStyle w:val="normaltextrun"/>
                                  <w:bdr w:val="none" w:sz="0" w:space="0" w:color="auto" w:frame="1"/>
                                  <w:lang w:val="en-US"/>
                                </w:rPr>
                                <w:t xml:space="preserve"> </w:t>
                              </w:r>
                              <w:r w:rsidR="001827A8">
                                <w:rPr>
                                  <w:rStyle w:val="normaltextrun"/>
                                  <w:bdr w:val="none" w:sz="0" w:space="0" w:color="auto" w:frame="1"/>
                                  <w:lang w:val="en-US"/>
                                </w:rPr>
                                <w:t>persons included in multiple regression analysi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erade Verbindung mit Pfeil 33"/>
                        <wps:cNvCnPr/>
                        <wps:spPr>
                          <a:xfrm flipH="1">
                            <a:off x="1587868" y="417013"/>
                            <a:ext cx="1948" cy="115575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Gerade Verbindung mit Pfeil 34"/>
                        <wps:cNvCnPr/>
                        <wps:spPr>
                          <a:xfrm>
                            <a:off x="1590686" y="1888021"/>
                            <a:ext cx="7342" cy="84786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Gerade Verbindung mit Pfeil 36"/>
                        <wps:cNvCnPr/>
                        <wps:spPr>
                          <a:xfrm>
                            <a:off x="1592522" y="1017513"/>
                            <a:ext cx="45656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Gerade Verbindung mit Pfeil 37"/>
                        <wps:cNvCnPr/>
                        <wps:spPr>
                          <a:xfrm>
                            <a:off x="1593154" y="2300421"/>
                            <a:ext cx="45656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Textfeld 29"/>
                        <wps:cNvSpPr txBox="1"/>
                        <wps:spPr>
                          <a:xfrm>
                            <a:off x="2054593" y="3179204"/>
                            <a:ext cx="2923540" cy="44182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FA84B55" w14:textId="18867ADF" w:rsidR="007A2143" w:rsidRDefault="00AD097D" w:rsidP="008F4C3A">
                              <w:r w:rsidRPr="00AD097D">
                                <w:t>1</w:t>
                              </w:r>
                              <w:r>
                                <w:t>,</w:t>
                              </w:r>
                              <w:r w:rsidRPr="00AD097D">
                                <w:t>562</w:t>
                              </w:r>
                              <w:r>
                                <w:t>,</w:t>
                              </w:r>
                              <w:r w:rsidRPr="00AD097D">
                                <w:t>253</w:t>
                              </w:r>
                              <w:r>
                                <w:t xml:space="preserve"> </w:t>
                              </w:r>
                              <w:r w:rsidR="007A2143">
                                <w:t>persons excluded who needed long-term care before the start of follow-up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Textfeld 30"/>
                        <wps:cNvSpPr txBox="1"/>
                        <wps:spPr>
                          <a:xfrm>
                            <a:off x="406768" y="2742017"/>
                            <a:ext cx="3220085" cy="288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0C5F037" w14:textId="3C0A86EF" w:rsidR="007A2143" w:rsidRDefault="00AD097D" w:rsidP="008F4C3A">
                              <w:pPr>
                                <w:rPr>
                                  <w:rFonts w:eastAsia="Calibri"/>
                                  <w:color w:val="auto"/>
                                </w:rPr>
                              </w:pPr>
                              <w:r w:rsidRPr="00AD097D">
                                <w:t>6</w:t>
                              </w:r>
                              <w:r>
                                <w:t>,</w:t>
                              </w:r>
                              <w:r w:rsidRPr="00AD097D">
                                <w:t>897</w:t>
                              </w:r>
                              <w:r>
                                <w:t>,</w:t>
                              </w:r>
                              <w:r w:rsidRPr="00AD097D">
                                <w:t>618</w:t>
                              </w:r>
                              <w:r w:rsidR="007A2143">
                                <w:t xml:space="preserve"> persons </w:t>
                              </w:r>
                              <w:r w:rsidR="008F4C3A">
                                <w:t>observable during the study period</w:t>
                              </w:r>
                              <w:r w:rsidR="007A2143">
                                <w:rPr>
                                  <w:rFonts w:eastAsia="Calibri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erade Verbindung mit Pfeil 41"/>
                        <wps:cNvCnPr/>
                        <wps:spPr>
                          <a:xfrm>
                            <a:off x="1587868" y="3028733"/>
                            <a:ext cx="5286" cy="7312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Gerade Verbindung mit Pfeil 42"/>
                        <wps:cNvCnPr/>
                        <wps:spPr>
                          <a:xfrm>
                            <a:off x="1598028" y="3401265"/>
                            <a:ext cx="45656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79363E8" id="Zeichenbereich 38" o:spid="_x0000_s1026" editas="canvas" style="width:443.1pt;height:329.45pt;mso-position-horizontal-relative:char;mso-position-vertical-relative:line" coordsize="56273,418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6273;height:41840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8" o:spid="_x0000_s1028" type="#_x0000_t202" style="position:absolute;left:4286;top:1217;width:39916;height:28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" fillcolor="white [3201]" strokeweight=".5pt">
                  <v:textbox>
                    <w:txbxContent>
                      <w:p w14:paraId="73E78E88" w14:textId="225E8C01" w:rsidR="001827A8" w:rsidRPr="00EA4DB8" w:rsidRDefault="00AD097D" w:rsidP="008F4C3A">
                        <w:r w:rsidRPr="00AD097D">
                          <w:t>7</w:t>
                        </w:r>
                        <w:r>
                          <w:t>,</w:t>
                        </w:r>
                        <w:r w:rsidRPr="00AD097D">
                          <w:t>571</w:t>
                        </w:r>
                        <w:r>
                          <w:t>,</w:t>
                        </w:r>
                        <w:r w:rsidRPr="00AD097D">
                          <w:t>460</w:t>
                        </w:r>
                        <w:r w:rsidR="00192317">
                          <w:t xml:space="preserve"> </w:t>
                        </w:r>
                        <w:r w:rsidR="001827A8" w:rsidRPr="00EA4DB8">
                          <w:t>persons aged 60 years or older in the first quarter of 2021</w:t>
                        </w:r>
                      </w:p>
                      <w:p w14:paraId="1553ECD2" w14:textId="77777777" w:rsidR="001827A8" w:rsidRPr="00EA4DB8" w:rsidRDefault="001827A8" w:rsidP="008F4C3A"/>
                    </w:txbxContent>
                  </v:textbox>
                </v:shape>
                <v:shape id="Textfeld 29" o:spid="_x0000_s1029" type="#_x0000_t202" style="position:absolute;left:20570;top:20000;width:29239;height:60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" fillcolor="white [3201]" strokeweight=".5pt">
                  <v:textbox>
                    <w:txbxContent>
                      <w:p w14:paraId="545B71F9" w14:textId="2D5B9040" w:rsidR="001827A8" w:rsidRPr="00896EC7" w:rsidRDefault="00801212" w:rsidP="008F4C3A">
                        <w:r>
                          <w:t>6</w:t>
                        </w:r>
                        <w:r w:rsidR="00AD097D">
                          <w:t>58</w:t>
                        </w:r>
                        <w:r>
                          <w:t>,</w:t>
                        </w:r>
                        <w:r w:rsidR="00AD097D">
                          <w:t>285</w:t>
                        </w:r>
                        <w:r w:rsidR="001827A8" w:rsidRPr="00EA4DB8">
                          <w:t xml:space="preserve"> persons excluded who </w:t>
                        </w:r>
                        <w:r>
                          <w:t>were not continuously insured</w:t>
                        </w:r>
                        <w:r w:rsidR="008F4C3A">
                          <w:t xml:space="preserve"> for reasons other than death</w:t>
                        </w:r>
                        <w:r>
                          <w:t xml:space="preserve"> or resided abroad during the study period</w:t>
                        </w:r>
                      </w:p>
                    </w:txbxContent>
                  </v:textbox>
                </v:shape>
                <v:shape id="Textfeld 30" o:spid="_x0000_s1030" type="#_x0000_t202" style="position:absolute;left:4095;top:15792;width:44768;height:28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" fillcolor="white [3201]" strokeweight=".5pt">
                  <v:textbox>
                    <w:txbxContent>
                      <w:p w14:paraId="7CD4641F" w14:textId="696D75E0" w:rsidR="001827A8" w:rsidRPr="008F4C3A" w:rsidRDefault="00B56159" w:rsidP="008F4C3A">
                        <w:r w:rsidRPr="008F4C3A">
                          <w:t>7,</w:t>
                        </w:r>
                        <w:r w:rsidR="00AD097D">
                          <w:t>555</w:t>
                        </w:r>
                        <w:r w:rsidRPr="008F4C3A">
                          <w:t>,</w:t>
                        </w:r>
                        <w:r w:rsidR="00AD097D">
                          <w:t>903</w:t>
                        </w:r>
                        <w:r w:rsidRPr="008F4C3A">
                          <w:t xml:space="preserve"> </w:t>
                        </w:r>
                        <w:r w:rsidR="001827A8" w:rsidRPr="008F4C3A">
                          <w:t xml:space="preserve">persons </w:t>
                        </w:r>
                        <w:r w:rsidR="00192317" w:rsidRPr="008F4C3A">
                          <w:t>with valid</w:t>
                        </w:r>
                        <w:r w:rsidR="008F4C3A" w:rsidRPr="008F4C3A">
                          <w:t xml:space="preserve"> and nonmissing sociodemographic </w:t>
                        </w:r>
                        <w:r w:rsidR="008F4C3A">
                          <w:t>information</w:t>
                        </w:r>
                      </w:p>
                      <w:p w14:paraId="7B11F544" w14:textId="77777777" w:rsidR="001827A8" w:rsidRPr="008F4C3A" w:rsidRDefault="001827A8" w:rsidP="008F4C3A"/>
                    </w:txbxContent>
                  </v:textbox>
                </v:shape>
                <v:shape id="Textfeld 31" o:spid="_x0000_s1031" type="#_x0000_t202" style="position:absolute;left:20564;top:5408;width:29237;height:94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" fillcolor="white [3201]" strokeweight=".5pt">
                  <v:textbox>
                    <w:txbxContent>
                      <w:p w14:paraId="0F82FC61" w14:textId="1CB3BB5E" w:rsidR="001827A8" w:rsidRPr="00EA4DB8" w:rsidRDefault="002657CE" w:rsidP="008F4C3A">
                        <w:r>
                          <w:t>1</w:t>
                        </w:r>
                        <w:r w:rsidR="00801212">
                          <w:t>5</w:t>
                        </w:r>
                        <w:r w:rsidR="001827A8" w:rsidRPr="00EA4DB8">
                          <w:t>,</w:t>
                        </w:r>
                        <w:r w:rsidR="00AD097D">
                          <w:t>557</w:t>
                        </w:r>
                        <w:r w:rsidR="001827A8" w:rsidRPr="00EA4DB8">
                          <w:t xml:space="preserve"> persons excluded</w:t>
                        </w:r>
                        <w:r>
                          <w:t xml:space="preserve"> who either</w:t>
                        </w:r>
                        <w:r>
                          <w:br/>
                        </w:r>
                        <w:r w:rsidRPr="00896EC7">
                          <w:t>-</w:t>
                        </w:r>
                        <w:r>
                          <w:t xml:space="preserve">  had</w:t>
                        </w:r>
                        <w:r w:rsidRPr="00EA4DB8">
                          <w:t xml:space="preserve"> conflicting information regarding date</w:t>
                        </w:r>
                        <w:r w:rsidR="008549E6">
                          <w:br/>
                          <w:t xml:space="preserve">  </w:t>
                        </w:r>
                        <w:r w:rsidRPr="00EA4DB8">
                          <w:t xml:space="preserve"> of</w:t>
                        </w:r>
                        <w:r>
                          <w:t xml:space="preserve"> </w:t>
                        </w:r>
                        <w:r w:rsidRPr="00EA4DB8">
                          <w:t>birth, sex</w:t>
                        </w:r>
                        <w:r w:rsidR="00421061">
                          <w:t>,</w:t>
                        </w:r>
                        <w:r w:rsidRPr="00EA4DB8">
                          <w:t xml:space="preserve"> or date of death</w:t>
                        </w:r>
                        <w:r>
                          <w:t xml:space="preserve"> (n=</w:t>
                        </w:r>
                        <w:r w:rsidR="00801212">
                          <w:t>58</w:t>
                        </w:r>
                        <w:r w:rsidR="00AD097D">
                          <w:t>66</w:t>
                        </w:r>
                        <w:r>
                          <w:t>)</w:t>
                        </w:r>
                        <w:r w:rsidR="00B56159">
                          <w:t xml:space="preserve"> or</w:t>
                        </w:r>
                        <w:r>
                          <w:br/>
                          <w:t>-</w:t>
                        </w:r>
                        <w:r w:rsidR="00FF5FBA">
                          <w:t xml:space="preserve">  </w:t>
                        </w:r>
                        <w:r>
                          <w:t xml:space="preserve">had a </w:t>
                        </w:r>
                        <w:r w:rsidR="00801212">
                          <w:t xml:space="preserve">German </w:t>
                        </w:r>
                        <w:r>
                          <w:t>zip code that</w:t>
                        </w:r>
                        <w:r w:rsidR="00801212">
                          <w:t xml:space="preserve"> could not be</w:t>
                        </w:r>
                        <w:r w:rsidR="00801212">
                          <w:br/>
                          <w:t xml:space="preserve">   mapped to regional variables</w:t>
                        </w:r>
                        <w:r>
                          <w:t xml:space="preserve"> (n=</w:t>
                        </w:r>
                        <w:r w:rsidR="00801212">
                          <w:t>9</w:t>
                        </w:r>
                        <w:r w:rsidR="00AD097D">
                          <w:t>698</w:t>
                        </w:r>
                        <w:r>
                          <w:t>)</w:t>
                        </w:r>
                      </w:p>
                    </w:txbxContent>
                  </v:textbox>
                </v:shape>
                <v:shape id="Textfeld 32" o:spid="_x0000_s1032" type="#_x0000_t202" style="position:absolute;left:4095;top:37664;width:34646;height:28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" fillcolor="white [3201]" strokeweight=".5pt">
                  <v:textbox>
                    <w:txbxContent>
                      <w:p w14:paraId="66265726" w14:textId="791BAA0C" w:rsidR="001827A8" w:rsidRPr="005B20A3" w:rsidRDefault="00AD097D" w:rsidP="008F4C3A">
                        <w:r w:rsidRPr="00AD097D">
                          <w:rPr>
                            <w:rStyle w:val="normaltextrun"/>
                            <w:bdr w:val="none" w:sz="0" w:space="0" w:color="auto" w:frame="1"/>
                            <w:lang w:val="en-US"/>
                          </w:rPr>
                          <w:t>5,335,365</w:t>
                        </w:r>
                        <w:r>
                          <w:rPr>
                            <w:rStyle w:val="normaltextrun"/>
                            <w:bdr w:val="none" w:sz="0" w:space="0" w:color="auto" w:frame="1"/>
                            <w:lang w:val="en-US"/>
                          </w:rPr>
                          <w:t xml:space="preserve"> </w:t>
                        </w:r>
                        <w:r w:rsidR="001827A8">
                          <w:rPr>
                            <w:rStyle w:val="normaltextrun"/>
                            <w:bdr w:val="none" w:sz="0" w:space="0" w:color="auto" w:frame="1"/>
                            <w:lang w:val="en-US"/>
                          </w:rPr>
                          <w:t>persons included in multiple regression analysi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33" o:spid="_x0000_s1033" type="#_x0000_t32" style="position:absolute;left:15878;top:4170;width:20;height:1155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" strokecolor="black [3200]" strokeweight=".5pt">
                  <v:stroke endarrow="block" joinstyle="miter"/>
                </v:shape>
                <v:shape id="Gerade Verbindung mit Pfeil 34" o:spid="_x0000_s1034" type="#_x0000_t32" style="position:absolute;left:15906;top:18880;width:74;height:84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" strokecolor="black [3200]" strokeweight=".5pt">
                  <v:stroke endarrow="block" joinstyle="miter"/>
                </v:shape>
                <v:shape id="Gerade Verbindung mit Pfeil 36" o:spid="_x0000_s1035" type="#_x0000_t32" style="position:absolute;left:15925;top:10175;width:45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" strokecolor="black [3200]" strokeweight=".5pt">
                  <v:stroke endarrow="block" joinstyle="miter"/>
                </v:shape>
                <v:shape id="Gerade Verbindung mit Pfeil 37" o:spid="_x0000_s1036" type="#_x0000_t32" style="position:absolute;left:15931;top:23004;width:45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" strokecolor="black [3200]" strokeweight=".5pt">
                  <v:stroke endarrow="block" joinstyle="miter"/>
                </v:shape>
                <v:shape id="Textfeld 29" o:spid="_x0000_s1037" type="#_x0000_t202" style="position:absolute;left:20545;top:31792;width:29236;height:44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" fillcolor="white [3201]" strokeweight=".5pt">
                  <v:textbox>
                    <w:txbxContent>
                      <w:p w14:paraId="7FA84B55" w14:textId="18867ADF" w:rsidR="007A2143" w:rsidRDefault="00AD097D" w:rsidP="008F4C3A">
                        <w:r w:rsidRPr="00AD097D">
                          <w:t>1</w:t>
                        </w:r>
                        <w:r>
                          <w:t>,</w:t>
                        </w:r>
                        <w:r w:rsidRPr="00AD097D">
                          <w:t>562</w:t>
                        </w:r>
                        <w:r>
                          <w:t>,</w:t>
                        </w:r>
                        <w:r w:rsidRPr="00AD097D">
                          <w:t>253</w:t>
                        </w:r>
                        <w:r>
                          <w:t xml:space="preserve"> </w:t>
                        </w:r>
                        <w:r w:rsidR="007A2143">
                          <w:t>persons excluded who needed long-term care before the start of follow-up</w:t>
                        </w:r>
                      </w:p>
                    </w:txbxContent>
                  </v:textbox>
                </v:shape>
                <v:shape id="Textfeld 30" o:spid="_x0000_s1038" type="#_x0000_t202" style="position:absolute;left:4067;top:27420;width:32201;height:28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" fillcolor="white [3201]" strokeweight=".5pt">
                  <v:textbox>
                    <w:txbxContent>
                      <w:p w14:paraId="40C5F037" w14:textId="3C0A86EF" w:rsidR="007A2143" w:rsidRDefault="00AD097D" w:rsidP="008F4C3A">
                        <w:pPr>
                          <w:rPr>
                            <w:rFonts w:eastAsia="Calibri"/>
                            <w:color w:val="auto"/>
                          </w:rPr>
                        </w:pPr>
                        <w:r w:rsidRPr="00AD097D">
                          <w:t>6</w:t>
                        </w:r>
                        <w:r>
                          <w:t>,</w:t>
                        </w:r>
                        <w:r w:rsidRPr="00AD097D">
                          <w:t>897</w:t>
                        </w:r>
                        <w:r>
                          <w:t>,</w:t>
                        </w:r>
                        <w:r w:rsidRPr="00AD097D">
                          <w:t>618</w:t>
                        </w:r>
                        <w:r w:rsidR="007A2143">
                          <w:t xml:space="preserve"> persons </w:t>
                        </w:r>
                        <w:r w:rsidR="008F4C3A">
                          <w:t>observable during the study period</w:t>
                        </w:r>
                        <w:r w:rsidR="007A2143">
                          <w:rPr>
                            <w:rFonts w:eastAsia="Calibri"/>
                          </w:rPr>
                          <w:t> </w:t>
                        </w:r>
                      </w:p>
                    </w:txbxContent>
                  </v:textbox>
                </v:shape>
                <v:shape id="Gerade Verbindung mit Pfeil 41" o:spid="_x0000_s1039" type="#_x0000_t32" style="position:absolute;left:15878;top:30287;width:53;height:73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" strokecolor="black [3200]" strokeweight=".5pt">
                  <v:stroke endarrow="block" joinstyle="miter"/>
                </v:shape>
                <v:shape id="Gerade Verbindung mit Pfeil 42" o:spid="_x0000_s1040" type="#_x0000_t32" style="position:absolute;left:15980;top:34012;width:45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" strokecolor="black [3200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sectPr w:rsidR="001827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774185"/>
    <w:multiLevelType w:val="hybridMultilevel"/>
    <w:tmpl w:val="950A0A2E"/>
    <w:lvl w:ilvl="0" w:tplc="272E966E">
      <w:numFmt w:val="bullet"/>
      <w:lvlText w:val="-"/>
      <w:lvlJc w:val="left"/>
      <w:pPr>
        <w:ind w:left="53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5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7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9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1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3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5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7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90" w:hanging="360"/>
      </w:pPr>
      <w:rPr>
        <w:rFonts w:ascii="Wingdings" w:hAnsi="Wingdings" w:hint="default"/>
      </w:rPr>
    </w:lvl>
  </w:abstractNum>
  <w:abstractNum w:abstractNumId="1" w15:restartNumberingAfterBreak="0">
    <w:nsid w:val="61CE79EE"/>
    <w:multiLevelType w:val="hybridMultilevel"/>
    <w:tmpl w:val="880E2B26"/>
    <w:lvl w:ilvl="0" w:tplc="0E46E6D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96532595">
    <w:abstractNumId w:val="1"/>
  </w:num>
  <w:num w:numId="2" w16cid:durableId="1627924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584"/>
    <w:rsid w:val="001678F2"/>
    <w:rsid w:val="001827A8"/>
    <w:rsid w:val="00192317"/>
    <w:rsid w:val="002657CE"/>
    <w:rsid w:val="00332584"/>
    <w:rsid w:val="00421061"/>
    <w:rsid w:val="00553C5F"/>
    <w:rsid w:val="005B20A3"/>
    <w:rsid w:val="006002AA"/>
    <w:rsid w:val="007A2143"/>
    <w:rsid w:val="007E157C"/>
    <w:rsid w:val="00801212"/>
    <w:rsid w:val="008549E6"/>
    <w:rsid w:val="00896EC7"/>
    <w:rsid w:val="008F4C3A"/>
    <w:rsid w:val="00995B74"/>
    <w:rsid w:val="00AD097D"/>
    <w:rsid w:val="00B56159"/>
    <w:rsid w:val="00D245FB"/>
    <w:rsid w:val="00D73CBA"/>
    <w:rsid w:val="00EA4DB8"/>
    <w:rsid w:val="00EC7313"/>
    <w:rsid w:val="00FF5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1CC65"/>
  <w15:chartTrackingRefBased/>
  <w15:docId w15:val="{38A1AD90-4FC1-4626-B76C-94CD074DA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4C3A"/>
    <w:pPr>
      <w:spacing w:after="0" w:line="240" w:lineRule="auto"/>
    </w:pPr>
    <w:rPr>
      <w:rFonts w:ascii="Times New Roman" w:eastAsia="Times New Roman" w:hAnsi="Times New Roman" w:cs="Times New Roman"/>
      <w:color w:val="00000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678F2"/>
    <w:pPr>
      <w:ind w:left="720"/>
      <w:contextualSpacing/>
    </w:pPr>
  </w:style>
  <w:style w:type="character" w:customStyle="1" w:styleId="normaltextrun">
    <w:name w:val="normaltextrun"/>
    <w:basedOn w:val="Absatz-Standardschriftart"/>
    <w:rsid w:val="00EC73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6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enius, Till</dc:creator>
  <cp:keywords/>
  <dc:description/>
  <cp:lastModifiedBy>Baldenius, Till</cp:lastModifiedBy>
  <cp:revision>5</cp:revision>
  <dcterms:created xsi:type="dcterms:W3CDTF">2025-09-19T13:02:00Z</dcterms:created>
  <dcterms:modified xsi:type="dcterms:W3CDTF">2026-07-02T12:19:00Z</dcterms:modified>
</cp:coreProperties>
</file>